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8"/>
        <w:gridCol w:w="2690"/>
        <w:gridCol w:w="2404"/>
        <w:gridCol w:w="1988"/>
      </w:tblGrid>
      <w:tr w:rsidR="00F35D97" w:rsidRPr="00A01896" w14:paraId="4041FC7C" w14:textId="77777777" w:rsidTr="00B56D4D">
        <w:trPr>
          <w:trHeight w:val="330"/>
          <w:tblHeader/>
          <w:jc w:val="center"/>
        </w:trPr>
        <w:tc>
          <w:tcPr>
            <w:tcW w:w="1096" w:type="pct"/>
            <w:vMerge w:val="restart"/>
            <w:shd w:val="clear" w:color="auto" w:fill="auto"/>
            <w:noWrap/>
            <w:vAlign w:val="center"/>
            <w:hideMark/>
          </w:tcPr>
          <w:p w14:paraId="171DA45F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its</w:t>
            </w:r>
          </w:p>
        </w:tc>
        <w:tc>
          <w:tcPr>
            <w:tcW w:w="2808" w:type="pct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379D76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</w:t>
            </w:r>
            <w:r w:rsidRPr="00EA263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  <w:proofErr w:type="spellEnd"/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96" w:type="pct"/>
            <w:vMerge w:val="restart"/>
            <w:shd w:val="clear" w:color="auto" w:fill="auto"/>
            <w:noWrap/>
            <w:vAlign w:val="center"/>
            <w:hideMark/>
          </w:tcPr>
          <w:p w14:paraId="5BA0A69C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 Value</w:t>
            </w:r>
          </w:p>
          <w:p w14:paraId="3D249A58" w14:textId="77777777" w:rsidR="00F35D97" w:rsidRPr="00A01896" w:rsidRDefault="00F35D97" w:rsidP="00B56D4D">
            <w:pPr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35D97" w:rsidRPr="00A01896" w14:paraId="10A871CE" w14:textId="77777777" w:rsidTr="00B56D4D">
        <w:trPr>
          <w:trHeight w:val="320"/>
          <w:tblHeader/>
          <w:jc w:val="center"/>
        </w:trPr>
        <w:tc>
          <w:tcPr>
            <w:tcW w:w="10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FE4B5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75CE6B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32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7CB079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A2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ror</w:t>
            </w:r>
          </w:p>
        </w:tc>
        <w:tc>
          <w:tcPr>
            <w:tcW w:w="109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8ABE04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35D97" w:rsidRPr="00A01896" w14:paraId="2FE053F0" w14:textId="77777777" w:rsidTr="00B56D4D">
        <w:trPr>
          <w:trHeight w:val="320"/>
          <w:jc w:val="center"/>
        </w:trPr>
        <w:tc>
          <w:tcPr>
            <w:tcW w:w="109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229C5B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483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FD506D8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5(10)</w:t>
            </w:r>
          </w:p>
        </w:tc>
        <w:tc>
          <w:tcPr>
            <w:tcW w:w="1325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A745C02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2</w:t>
            </w:r>
            <w:bookmarkStart w:id="0" w:name="OLE_LINK1"/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2)</w:t>
            </w:r>
            <w:bookmarkEnd w:id="0"/>
          </w:p>
        </w:tc>
        <w:tc>
          <w:tcPr>
            <w:tcW w:w="1096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CFA7826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49*</w:t>
            </w:r>
          </w:p>
        </w:tc>
      </w:tr>
      <w:tr w:rsidR="00F35D97" w:rsidRPr="00A01896" w14:paraId="31F3FDA5" w14:textId="77777777" w:rsidTr="00B56D4D">
        <w:trPr>
          <w:trHeight w:val="32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C00DF4D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B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88360E4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00</w:t>
            </w: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328F574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37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155D28D4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2</w:t>
            </w:r>
          </w:p>
        </w:tc>
      </w:tr>
      <w:tr w:rsidR="00F35D97" w:rsidRPr="00A01896" w14:paraId="4F596D19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856785B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28543DF6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2D9C66E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379E4F6A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36</w:t>
            </w:r>
          </w:p>
        </w:tc>
      </w:tr>
      <w:tr w:rsidR="00F35D97" w:rsidRPr="00A01896" w14:paraId="4C6F8F35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4BB3EE2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0E684609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0</w:t>
            </w: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1538A41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6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0CEBC84B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9</w:t>
            </w:r>
          </w:p>
        </w:tc>
      </w:tr>
      <w:tr w:rsidR="00F35D97" w:rsidRPr="00A01896" w14:paraId="4D63D716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6ED5B34D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174C8304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57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D4AF59C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6FBD549C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 w:rsidR="00F35D97" w:rsidRPr="00A01896" w14:paraId="4C4C18F7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A3F4EEC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9C364BD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36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7FC788F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8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BA9CDE1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83*</w:t>
            </w:r>
          </w:p>
        </w:tc>
      </w:tr>
      <w:tr w:rsidR="00F35D97" w:rsidRPr="00A01896" w14:paraId="68D09E0E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E66889C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/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E938A15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D25376C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7CC045F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F35D97" w:rsidRPr="00A01896" w14:paraId="5D828D75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264C6E82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H/CW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5D382886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E777877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8555AA0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17</w:t>
            </w:r>
          </w:p>
        </w:tc>
      </w:tr>
      <w:tr w:rsidR="00F35D97" w:rsidRPr="00A01896" w14:paraId="44B0CB27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74799978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/CH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780173DF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AC725C6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75010F31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69*</w:t>
            </w:r>
          </w:p>
        </w:tc>
      </w:tr>
      <w:tr w:rsidR="00F35D97" w:rsidRPr="00A01896" w14:paraId="1D37FE1D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D6E76DA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21D26150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9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EEC04EB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F857074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52*</w:t>
            </w:r>
          </w:p>
        </w:tc>
      </w:tr>
      <w:tr w:rsidR="00F35D97" w:rsidRPr="00A01896" w14:paraId="0BB2FFD0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081C6E90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BA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45CA3D7D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0.65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7AA5C092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8.36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43D98AEA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3</w:t>
            </w:r>
          </w:p>
        </w:tc>
      </w:tr>
      <w:tr w:rsidR="00F35D97" w:rsidRPr="00A01896" w14:paraId="3CD12638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6D0C8901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A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14F0DF48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5.62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77B280A1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.06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15FD9887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93**</w:t>
            </w:r>
          </w:p>
        </w:tc>
      </w:tr>
      <w:tr w:rsidR="00F35D97" w:rsidRPr="00A01896" w14:paraId="15133E83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3EB40E82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VD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1C9D54BD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2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5AC8A363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22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5E30E6CD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66**</w:t>
            </w:r>
          </w:p>
        </w:tc>
      </w:tr>
      <w:tr w:rsidR="00F35D97" w:rsidRPr="00A01896" w14:paraId="2B26F25D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E51DA9E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TD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453CADA0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7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43DD9EE1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7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2824E9B8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14*</w:t>
            </w:r>
          </w:p>
        </w:tc>
      </w:tr>
      <w:tr w:rsidR="00F35D97" w:rsidRPr="00A01896" w14:paraId="3E7C9920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02CAE4F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OV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1D27BBFB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8635744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7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36177F54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33**</w:t>
            </w:r>
          </w:p>
        </w:tc>
      </w:tr>
      <w:tr w:rsidR="00F35D97" w:rsidRPr="00A01896" w14:paraId="3C83540C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4D0B31C6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CSN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418147E8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17B053FE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0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62930067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4</w:t>
            </w:r>
          </w:p>
        </w:tc>
      </w:tr>
      <w:tr w:rsidR="00F35D97" w:rsidRPr="00A01896" w14:paraId="1314E1A3" w14:textId="77777777" w:rsidTr="00B56D4D">
        <w:trPr>
          <w:trHeight w:val="310"/>
          <w:jc w:val="center"/>
        </w:trPr>
        <w:tc>
          <w:tcPr>
            <w:tcW w:w="1096" w:type="pct"/>
            <w:shd w:val="clear" w:color="auto" w:fill="auto"/>
            <w:noWrap/>
            <w:vAlign w:val="center"/>
            <w:hideMark/>
          </w:tcPr>
          <w:p w14:paraId="153C2807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1483" w:type="pct"/>
            <w:shd w:val="clear" w:color="auto" w:fill="auto"/>
            <w:noWrap/>
            <w:hideMark/>
          </w:tcPr>
          <w:p w14:paraId="3FD85BF3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0)</w:t>
            </w:r>
          </w:p>
        </w:tc>
        <w:tc>
          <w:tcPr>
            <w:tcW w:w="1325" w:type="pct"/>
            <w:shd w:val="clear" w:color="auto" w:fill="auto"/>
            <w:noWrap/>
            <w:hideMark/>
          </w:tcPr>
          <w:p w14:paraId="6A4C5716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(22)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14:paraId="0DB5D0B8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81**</w:t>
            </w:r>
          </w:p>
        </w:tc>
      </w:tr>
      <w:tr w:rsidR="00F35D97" w:rsidRPr="00A01896" w14:paraId="07180DF2" w14:textId="77777777" w:rsidTr="00B56D4D">
        <w:trPr>
          <w:trHeight w:val="310"/>
          <w:jc w:val="center"/>
        </w:trPr>
        <w:tc>
          <w:tcPr>
            <w:tcW w:w="109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20E5EF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W</w:t>
            </w:r>
          </w:p>
        </w:tc>
        <w:tc>
          <w:tcPr>
            <w:tcW w:w="1483" w:type="pct"/>
            <w:tcBorders>
              <w:bottom w:val="nil"/>
            </w:tcBorders>
            <w:shd w:val="clear" w:color="auto" w:fill="auto"/>
            <w:noWrap/>
            <w:hideMark/>
          </w:tcPr>
          <w:p w14:paraId="4021D2BF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2(10)</w:t>
            </w:r>
          </w:p>
        </w:tc>
        <w:tc>
          <w:tcPr>
            <w:tcW w:w="1325" w:type="pct"/>
            <w:tcBorders>
              <w:bottom w:val="nil"/>
            </w:tcBorders>
            <w:shd w:val="clear" w:color="auto" w:fill="auto"/>
            <w:noWrap/>
            <w:hideMark/>
          </w:tcPr>
          <w:p w14:paraId="6C9EC9D1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2(22)</w:t>
            </w:r>
          </w:p>
        </w:tc>
        <w:tc>
          <w:tcPr>
            <w:tcW w:w="1096" w:type="pct"/>
            <w:tcBorders>
              <w:bottom w:val="nil"/>
            </w:tcBorders>
            <w:shd w:val="clear" w:color="auto" w:fill="auto"/>
            <w:noWrap/>
            <w:hideMark/>
          </w:tcPr>
          <w:p w14:paraId="22B14E5D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5**</w:t>
            </w:r>
          </w:p>
        </w:tc>
      </w:tr>
      <w:tr w:rsidR="00F35D97" w:rsidRPr="00A01896" w14:paraId="06650E37" w14:textId="77777777" w:rsidTr="00B56D4D">
        <w:trPr>
          <w:trHeight w:val="310"/>
          <w:jc w:val="center"/>
        </w:trPr>
        <w:tc>
          <w:tcPr>
            <w:tcW w:w="10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DBAD51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0189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GW</w:t>
            </w:r>
          </w:p>
        </w:tc>
        <w:tc>
          <w:tcPr>
            <w:tcW w:w="148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694E34D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10)</w:t>
            </w:r>
          </w:p>
        </w:tc>
        <w:tc>
          <w:tcPr>
            <w:tcW w:w="1325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8E0E9DF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(22)</w:t>
            </w:r>
          </w:p>
        </w:tc>
        <w:tc>
          <w:tcPr>
            <w:tcW w:w="109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778F53D" w14:textId="77777777" w:rsidR="00F35D97" w:rsidRPr="00A01896" w:rsidRDefault="00F35D97" w:rsidP="00B56D4D">
            <w:pPr>
              <w:widowControl/>
              <w:spacing w:beforeLines="50" w:before="156" w:afterLines="50" w:after="156"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343B2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36**</w:t>
            </w:r>
          </w:p>
        </w:tc>
      </w:tr>
    </w:tbl>
    <w:p w14:paraId="006C5FC7" w14:textId="132C1356" w:rsidR="00A570E6" w:rsidRPr="00511524" w:rsidRDefault="00A570E6" w:rsidP="00511524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D0A80A" w14:textId="77777777" w:rsidR="0016313C" w:rsidRPr="00511524" w:rsidRDefault="0016313C">
      <w:pPr>
        <w:rPr>
          <w:rFonts w:hint="eastAsia"/>
        </w:rPr>
      </w:pPr>
    </w:p>
    <w:p w14:paraId="240854E6" w14:textId="77777777" w:rsidR="0016313C" w:rsidRDefault="0016313C">
      <w:pPr>
        <w:rPr>
          <w:rFonts w:hint="eastAsia"/>
        </w:rPr>
      </w:pPr>
    </w:p>
    <w:sectPr w:rsidR="0016313C" w:rsidSect="0016313C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0F39F6" w14:textId="77777777" w:rsidR="00366F53" w:rsidRDefault="00366F53" w:rsidP="00906326">
      <w:pPr>
        <w:rPr>
          <w:rFonts w:hint="eastAsia"/>
        </w:rPr>
      </w:pPr>
      <w:r>
        <w:separator/>
      </w:r>
    </w:p>
  </w:endnote>
  <w:endnote w:type="continuationSeparator" w:id="0">
    <w:p w14:paraId="3A602112" w14:textId="77777777" w:rsidR="00366F53" w:rsidRDefault="00366F53" w:rsidP="0090632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5837CD" w14:textId="77777777" w:rsidR="00366F53" w:rsidRDefault="00366F53" w:rsidP="00906326">
      <w:pPr>
        <w:rPr>
          <w:rFonts w:hint="eastAsia"/>
        </w:rPr>
      </w:pPr>
      <w:r>
        <w:separator/>
      </w:r>
    </w:p>
  </w:footnote>
  <w:footnote w:type="continuationSeparator" w:id="0">
    <w:p w14:paraId="6924DC0D" w14:textId="77777777" w:rsidR="00366F53" w:rsidRDefault="00366F53" w:rsidP="0090632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0E6"/>
    <w:rsid w:val="00057319"/>
    <w:rsid w:val="0016313C"/>
    <w:rsid w:val="002F1522"/>
    <w:rsid w:val="00366F53"/>
    <w:rsid w:val="00511524"/>
    <w:rsid w:val="005C6216"/>
    <w:rsid w:val="00657FE0"/>
    <w:rsid w:val="007A0D11"/>
    <w:rsid w:val="00853448"/>
    <w:rsid w:val="008E6676"/>
    <w:rsid w:val="00906326"/>
    <w:rsid w:val="00933DB9"/>
    <w:rsid w:val="00A01896"/>
    <w:rsid w:val="00A203C7"/>
    <w:rsid w:val="00A2530F"/>
    <w:rsid w:val="00A570E6"/>
    <w:rsid w:val="00AE6D18"/>
    <w:rsid w:val="00AF2ABD"/>
    <w:rsid w:val="00AF5673"/>
    <w:rsid w:val="00C028E6"/>
    <w:rsid w:val="00C343B2"/>
    <w:rsid w:val="00C56F02"/>
    <w:rsid w:val="00F35D97"/>
    <w:rsid w:val="00F73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837EA"/>
  <w15:chartTrackingRefBased/>
  <w15:docId w15:val="{959A1A76-4813-4A0D-B703-8921F651C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3C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63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6326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9063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6326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1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w</dc:creator>
  <cp:keywords/>
  <dc:description/>
  <cp:lastModifiedBy>yanw</cp:lastModifiedBy>
  <cp:revision>5</cp:revision>
  <dcterms:created xsi:type="dcterms:W3CDTF">2024-09-27T10:29:00Z</dcterms:created>
  <dcterms:modified xsi:type="dcterms:W3CDTF">2024-09-28T23:44:00Z</dcterms:modified>
</cp:coreProperties>
</file>